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6A9F" w:rsidRPr="00F03E95" w:rsidRDefault="00106A9F" w:rsidP="00106A9F">
      <w:pPr>
        <w:pStyle w:val="NormalWeb"/>
        <w:spacing w:before="0" w:beforeAutospacing="0" w:after="0" w:afterAutospacing="0"/>
        <w:jc w:val="both"/>
        <w:rPr>
          <w:color w:val="000000" w:themeColor="text1"/>
        </w:rPr>
      </w:pPr>
      <w:r w:rsidRPr="00702E96">
        <w:rPr>
          <w:b/>
          <w:color w:val="000000" w:themeColor="text1"/>
        </w:rPr>
        <w:t>Supplementary Figure 1.</w:t>
      </w:r>
      <w:r w:rsidRPr="00702E96">
        <w:rPr>
          <w:b/>
          <w:bCs/>
          <w:color w:val="000000" w:themeColor="text1"/>
          <w:kern w:val="24"/>
        </w:rPr>
        <w:t xml:space="preserve"> DPSC and UC-MSC express the common mesenchymal stem cell markers. </w:t>
      </w:r>
      <w:r w:rsidRPr="00702E96">
        <w:rPr>
          <w:bCs/>
          <w:color w:val="000000" w:themeColor="text1"/>
          <w:kern w:val="24"/>
        </w:rPr>
        <w:t>(A)</w:t>
      </w:r>
      <w:r w:rsidRPr="00702E96">
        <w:rPr>
          <w:color w:val="000000" w:themeColor="text1"/>
          <w:kern w:val="24"/>
        </w:rPr>
        <w:t xml:space="preserve">MSCs were stained with labeled monoclonal antibodies against known MSC surface markers (red) and their respective </w:t>
      </w:r>
      <w:proofErr w:type="spellStart"/>
      <w:r w:rsidRPr="00702E96">
        <w:rPr>
          <w:color w:val="000000" w:themeColor="text1"/>
          <w:kern w:val="24"/>
        </w:rPr>
        <w:t>isotypes</w:t>
      </w:r>
      <w:proofErr w:type="spellEnd"/>
      <w:r w:rsidRPr="00702E96">
        <w:rPr>
          <w:color w:val="000000" w:themeColor="text1"/>
          <w:kern w:val="24"/>
        </w:rPr>
        <w:t xml:space="preserve"> (grey), cells were analyzed by flow </w:t>
      </w:r>
      <w:proofErr w:type="spellStart"/>
      <w:r w:rsidRPr="00702E96">
        <w:rPr>
          <w:color w:val="000000" w:themeColor="text1"/>
          <w:kern w:val="24"/>
        </w:rPr>
        <w:t>cytometry</w:t>
      </w:r>
      <w:proofErr w:type="spellEnd"/>
      <w:r w:rsidRPr="00702E96">
        <w:rPr>
          <w:color w:val="000000" w:themeColor="text1"/>
          <w:kern w:val="24"/>
        </w:rPr>
        <w:t xml:space="preserve">. All MSCs were positive for CD105, CD90, CD73 and negative for CD34, CD45, CD19 and HLA-DR. </w:t>
      </w:r>
      <w:r w:rsidRPr="00702E96">
        <w:rPr>
          <w:b/>
          <w:color w:val="000000" w:themeColor="text1"/>
          <w:kern w:val="24"/>
        </w:rPr>
        <w:t>(B</w:t>
      </w:r>
      <w:proofErr w:type="gramStart"/>
      <w:r w:rsidRPr="00702E96">
        <w:rPr>
          <w:b/>
          <w:color w:val="000000" w:themeColor="text1"/>
          <w:kern w:val="24"/>
        </w:rPr>
        <w:t>)</w:t>
      </w:r>
      <w:r w:rsidRPr="00702E96">
        <w:rPr>
          <w:b/>
          <w:bCs/>
          <w:color w:val="000000" w:themeColor="text1"/>
          <w:kern w:val="24"/>
        </w:rPr>
        <w:t>DPSC</w:t>
      </w:r>
      <w:proofErr w:type="gramEnd"/>
      <w:r w:rsidRPr="00702E96">
        <w:rPr>
          <w:b/>
          <w:bCs/>
          <w:color w:val="000000" w:themeColor="text1"/>
          <w:kern w:val="24"/>
        </w:rPr>
        <w:t xml:space="preserve"> and UC-MSC display similar mesodermal differentiation potential. </w:t>
      </w:r>
      <w:r w:rsidRPr="00702E96">
        <w:rPr>
          <w:bCs/>
          <w:color w:val="000000" w:themeColor="text1"/>
          <w:kern w:val="24"/>
        </w:rPr>
        <w:t xml:space="preserve">Images of MSC differentiation to a three-lineage following incubation with differentiation medium for 30 days and stained with Oil red O (adipocytes), </w:t>
      </w:r>
      <w:proofErr w:type="spellStart"/>
      <w:r w:rsidRPr="00702E96">
        <w:rPr>
          <w:bCs/>
          <w:color w:val="000000" w:themeColor="text1"/>
          <w:kern w:val="24"/>
        </w:rPr>
        <w:t>Alzarin</w:t>
      </w:r>
      <w:proofErr w:type="spellEnd"/>
      <w:r w:rsidRPr="00702E96">
        <w:rPr>
          <w:bCs/>
          <w:color w:val="000000" w:themeColor="text1"/>
          <w:kern w:val="24"/>
        </w:rPr>
        <w:t xml:space="preserve"> red (osteocytes) and </w:t>
      </w:r>
      <w:proofErr w:type="spellStart"/>
      <w:r w:rsidRPr="00702E96">
        <w:rPr>
          <w:bCs/>
          <w:color w:val="000000" w:themeColor="text1"/>
          <w:kern w:val="24"/>
        </w:rPr>
        <w:t>Safranin</w:t>
      </w:r>
      <w:proofErr w:type="spellEnd"/>
      <w:r w:rsidRPr="00702E96">
        <w:rPr>
          <w:bCs/>
          <w:color w:val="000000" w:themeColor="text1"/>
          <w:kern w:val="24"/>
        </w:rPr>
        <w:t xml:space="preserve"> O (Chondrocytes). </w:t>
      </w:r>
      <w:r w:rsidRPr="00F930D0">
        <w:rPr>
          <w:bCs/>
          <w:color w:val="FF0000"/>
          <w:kern w:val="24"/>
        </w:rPr>
        <w:t xml:space="preserve">(C) </w:t>
      </w:r>
      <w:r w:rsidRPr="00702E96">
        <w:rPr>
          <w:bCs/>
          <w:color w:val="FF0000"/>
          <w:shd w:val="clear" w:color="auto" w:fill="FFFFFF"/>
        </w:rPr>
        <w:t xml:space="preserve">Van </w:t>
      </w:r>
      <w:proofErr w:type="spellStart"/>
      <w:r w:rsidRPr="00702E96">
        <w:rPr>
          <w:bCs/>
          <w:color w:val="FF0000"/>
          <w:shd w:val="clear" w:color="auto" w:fill="FFFFFF"/>
        </w:rPr>
        <w:t>Gieson</w:t>
      </w:r>
      <w:proofErr w:type="spellEnd"/>
      <w:r w:rsidRPr="00702E96">
        <w:rPr>
          <w:bCs/>
          <w:color w:val="FF0000"/>
          <w:shd w:val="clear" w:color="auto" w:fill="FFFFFF"/>
        </w:rPr>
        <w:t xml:space="preserve"> staining showed a matrix with collagen deposits (black arrows) in both PPP-DPSC and PPP-UCSC, probably from the cells differentiated to </w:t>
      </w:r>
      <w:proofErr w:type="spellStart"/>
      <w:r w:rsidRPr="00702E96">
        <w:rPr>
          <w:bCs/>
          <w:color w:val="FF0000"/>
          <w:shd w:val="clear" w:color="auto" w:fill="FFFFFF"/>
        </w:rPr>
        <w:t>odontoblast</w:t>
      </w:r>
      <w:proofErr w:type="spellEnd"/>
      <w:r w:rsidRPr="00702E96">
        <w:rPr>
          <w:bCs/>
          <w:color w:val="FF0000"/>
          <w:shd w:val="clear" w:color="auto" w:fill="FFFFFF"/>
        </w:rPr>
        <w:t>-like phenotype</w:t>
      </w:r>
    </w:p>
    <w:p w:rsidR="00106A9F" w:rsidRPr="00F03E95" w:rsidRDefault="00106A9F" w:rsidP="00106A9F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FFFF00"/>
        </w:rPr>
      </w:pPr>
    </w:p>
    <w:p w:rsidR="00406B1B" w:rsidRDefault="00406B1B">
      <w:bookmarkStart w:id="0" w:name="_GoBack"/>
      <w:bookmarkEnd w:id="0"/>
    </w:p>
    <w:sectPr w:rsidR="00406B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A9F"/>
    <w:rsid w:val="00036862"/>
    <w:rsid w:val="00080B4D"/>
    <w:rsid w:val="000B2189"/>
    <w:rsid w:val="000C6098"/>
    <w:rsid w:val="0010273C"/>
    <w:rsid w:val="00106A9F"/>
    <w:rsid w:val="00124A81"/>
    <w:rsid w:val="00153A80"/>
    <w:rsid w:val="0019390F"/>
    <w:rsid w:val="001D5A83"/>
    <w:rsid w:val="001F1D15"/>
    <w:rsid w:val="00204987"/>
    <w:rsid w:val="00205CC7"/>
    <w:rsid w:val="00224DC6"/>
    <w:rsid w:val="00245F02"/>
    <w:rsid w:val="00260FDC"/>
    <w:rsid w:val="002715BF"/>
    <w:rsid w:val="002F3622"/>
    <w:rsid w:val="003013F6"/>
    <w:rsid w:val="00310BCC"/>
    <w:rsid w:val="003B3736"/>
    <w:rsid w:val="00401BA0"/>
    <w:rsid w:val="00406B1B"/>
    <w:rsid w:val="00476732"/>
    <w:rsid w:val="00496B30"/>
    <w:rsid w:val="004A180C"/>
    <w:rsid w:val="004A3423"/>
    <w:rsid w:val="004E17C7"/>
    <w:rsid w:val="00512B4A"/>
    <w:rsid w:val="00530344"/>
    <w:rsid w:val="005831FF"/>
    <w:rsid w:val="005B2010"/>
    <w:rsid w:val="005B7119"/>
    <w:rsid w:val="005B7BBE"/>
    <w:rsid w:val="006047F0"/>
    <w:rsid w:val="006227B1"/>
    <w:rsid w:val="00624555"/>
    <w:rsid w:val="006301DA"/>
    <w:rsid w:val="006347A0"/>
    <w:rsid w:val="00663771"/>
    <w:rsid w:val="0069319B"/>
    <w:rsid w:val="00693FC3"/>
    <w:rsid w:val="006A77E9"/>
    <w:rsid w:val="006B799B"/>
    <w:rsid w:val="006F291C"/>
    <w:rsid w:val="007039EB"/>
    <w:rsid w:val="00742C91"/>
    <w:rsid w:val="007451EC"/>
    <w:rsid w:val="007472E3"/>
    <w:rsid w:val="007717F3"/>
    <w:rsid w:val="007B2D56"/>
    <w:rsid w:val="007B3941"/>
    <w:rsid w:val="007B793F"/>
    <w:rsid w:val="007C1561"/>
    <w:rsid w:val="007C26B8"/>
    <w:rsid w:val="008054E7"/>
    <w:rsid w:val="00810769"/>
    <w:rsid w:val="00854423"/>
    <w:rsid w:val="00891D57"/>
    <w:rsid w:val="008F7181"/>
    <w:rsid w:val="009022C5"/>
    <w:rsid w:val="009825E3"/>
    <w:rsid w:val="00982B60"/>
    <w:rsid w:val="009A6E1A"/>
    <w:rsid w:val="009B3980"/>
    <w:rsid w:val="009C3153"/>
    <w:rsid w:val="00A02127"/>
    <w:rsid w:val="00A212AE"/>
    <w:rsid w:val="00A34F57"/>
    <w:rsid w:val="00A4418B"/>
    <w:rsid w:val="00A602B2"/>
    <w:rsid w:val="00AA3374"/>
    <w:rsid w:val="00AB22D5"/>
    <w:rsid w:val="00AF364D"/>
    <w:rsid w:val="00B059FA"/>
    <w:rsid w:val="00BD5157"/>
    <w:rsid w:val="00BF22FD"/>
    <w:rsid w:val="00C61E89"/>
    <w:rsid w:val="00CB191B"/>
    <w:rsid w:val="00CB5F60"/>
    <w:rsid w:val="00CD40FC"/>
    <w:rsid w:val="00CE02AF"/>
    <w:rsid w:val="00CE0677"/>
    <w:rsid w:val="00CE0AB9"/>
    <w:rsid w:val="00CE77B8"/>
    <w:rsid w:val="00D66FD5"/>
    <w:rsid w:val="00D746B2"/>
    <w:rsid w:val="00D75030"/>
    <w:rsid w:val="00DE6D3A"/>
    <w:rsid w:val="00DF7BB5"/>
    <w:rsid w:val="00E469CA"/>
    <w:rsid w:val="00E54757"/>
    <w:rsid w:val="00E731BD"/>
    <w:rsid w:val="00EA7822"/>
    <w:rsid w:val="00EE6566"/>
    <w:rsid w:val="00F06DBD"/>
    <w:rsid w:val="00F6429C"/>
    <w:rsid w:val="00F907EF"/>
    <w:rsid w:val="00F955C5"/>
    <w:rsid w:val="00F961BB"/>
    <w:rsid w:val="00FB5815"/>
    <w:rsid w:val="00FC0734"/>
    <w:rsid w:val="00FE542F"/>
    <w:rsid w:val="00FF1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1DFE2B-7EFA-492B-9D5A-E2AF71DEE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06A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3</Characters>
  <Application>Microsoft Office Word</Application>
  <DocSecurity>0</DocSecurity>
  <Lines>5</Lines>
  <Paragraphs>1</Paragraphs>
  <ScaleCrop>false</ScaleCrop>
  <Company>HP Inc.</Company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inath M.</dc:creator>
  <cp:keywords/>
  <dc:description/>
  <cp:lastModifiedBy>Gopinath M.</cp:lastModifiedBy>
  <cp:revision>1</cp:revision>
  <dcterms:created xsi:type="dcterms:W3CDTF">2021-11-11T05:57:00Z</dcterms:created>
  <dcterms:modified xsi:type="dcterms:W3CDTF">2021-11-11T05:58:00Z</dcterms:modified>
</cp:coreProperties>
</file>